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252" w:rsidRPr="00C85C54" w:rsidRDefault="00702252" w:rsidP="00702252">
      <w:pPr>
        <w:spacing w:after="0"/>
        <w:rPr>
          <w:b/>
          <w:lang w:val="en-US"/>
        </w:rPr>
      </w:pPr>
      <w:r>
        <w:rPr>
          <w:b/>
          <w:lang w:val="en-US"/>
        </w:rPr>
        <w:t>Table S8</w:t>
      </w:r>
    </w:p>
    <w:p w:rsidR="00702252" w:rsidRDefault="00702252" w:rsidP="00702252">
      <w:pPr>
        <w:spacing w:after="0"/>
        <w:rPr>
          <w:lang w:val="en-US"/>
        </w:rPr>
      </w:pP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101"/>
        <w:gridCol w:w="236"/>
        <w:gridCol w:w="1042"/>
        <w:gridCol w:w="236"/>
        <w:gridCol w:w="962"/>
        <w:gridCol w:w="236"/>
        <w:gridCol w:w="990"/>
      </w:tblGrid>
      <w:tr w:rsidR="00702252" w:rsidRPr="00D06163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Vehicle</w:t>
            </w:r>
          </w:p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1x10</w:t>
            </w:r>
            <w:r w:rsidRPr="00C85C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2x10</w:t>
            </w:r>
            <w:r w:rsidRPr="00C85C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02252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0,54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45,63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42,30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25,48</w:t>
            </w:r>
          </w:p>
        </w:tc>
      </w:tr>
      <w:tr w:rsidR="00702252" w:rsidRPr="00D06163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3,53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17,98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iCs/>
                <w:sz w:val="20"/>
                <w:szCs w:val="20"/>
                <w:lang w:val="en-US"/>
              </w:rPr>
              <w:t>76,4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17,22</w:t>
            </w:r>
          </w:p>
        </w:tc>
      </w:tr>
      <w:tr w:rsidR="00702252" w:rsidRPr="00D06163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-2,16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73,31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42,76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21,41</w:t>
            </w: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val="en-US" w:eastAsia="nl-NL"/>
              </w:rPr>
              <w:t>-1,01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57,92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35,90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9,</w:t>
            </w:r>
            <w:r w:rsidRPr="00C85C5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702252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3,72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3,04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43,7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0,66</w:t>
            </w: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7,96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66,8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0,73</w:t>
            </w:r>
          </w:p>
        </w:tc>
      </w:tr>
      <w:tr w:rsidR="00702252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6,49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6,63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28,60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4,74</w:t>
            </w: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4,28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50,77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,86</w:t>
            </w:r>
          </w:p>
        </w:tc>
      </w:tr>
      <w:tr w:rsidR="00702252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24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84,81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49,47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2,12</w:t>
            </w: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6,79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6,7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53,23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1,95</w:t>
            </w:r>
          </w:p>
        </w:tc>
      </w:tr>
      <w:tr w:rsidR="00702252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-0,92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41,7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iCs/>
                <w:sz w:val="20"/>
                <w:szCs w:val="20"/>
              </w:rPr>
              <w:t>11,5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8,05</w:t>
            </w: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7,5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8,37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1,46</w:t>
            </w:r>
          </w:p>
        </w:tc>
      </w:tr>
      <w:tr w:rsidR="00702252" w:rsidRPr="00420CB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C85C54">
              <w:rPr>
                <w:rFonts w:ascii="Arial" w:eastAsia="Times New Roman" w:hAnsi="Arial" w:cs="Arial"/>
                <w:b w:val="0"/>
                <w:iCs/>
                <w:sz w:val="20"/>
                <w:szCs w:val="20"/>
                <w:lang w:eastAsia="nl-NL"/>
              </w:rPr>
              <w:t>13,3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58,16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02252" w:rsidRPr="00420CB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8,60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02252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59,73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252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60,22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252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33,64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252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49,35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252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:rsidR="00702252" w:rsidRPr="00C85C54" w:rsidRDefault="00702252" w:rsidP="008F54D7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75,02</w:t>
            </w: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702252" w:rsidRPr="00C85C54" w:rsidRDefault="00702252" w:rsidP="008F54D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02252" w:rsidRDefault="00702252" w:rsidP="00702252">
      <w:pPr>
        <w:spacing w:before="120"/>
        <w:jc w:val="both"/>
        <w:rPr>
          <w:b/>
          <w:lang w:val="en-US"/>
        </w:rPr>
      </w:pPr>
    </w:p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252"/>
    <w:rsid w:val="00085E07"/>
    <w:rsid w:val="00702252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548460-3908-4E2B-8456-6A88C8D40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252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70225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2:00Z</dcterms:created>
  <dcterms:modified xsi:type="dcterms:W3CDTF">2014-10-24T15:33:00Z</dcterms:modified>
</cp:coreProperties>
</file>